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B28" w:rsidRPr="00C548D2" w:rsidRDefault="00D611A0" w:rsidP="005C43C7">
      <w:pPr>
        <w:ind w:leftChars="-354" w:left="-850"/>
        <w:rPr>
          <w:rFonts w:ascii="Times New Roman" w:hAnsi="Times New Roman" w:cs="Times New Roman"/>
          <w:b/>
          <w:bCs/>
        </w:rPr>
      </w:pPr>
      <w:r w:rsidRPr="00C548D2">
        <w:rPr>
          <w:rFonts w:ascii="Times New Roman" w:hAnsi="Times New Roman" w:cs="Times New Roman"/>
          <w:b/>
          <w:bCs/>
        </w:rPr>
        <w:t>Supplementary Table 1</w:t>
      </w:r>
      <w:r w:rsidR="009F1263" w:rsidRPr="00C548D2">
        <w:rPr>
          <w:rFonts w:ascii="Times New Roman" w:hAnsi="Times New Roman" w:cs="Times New Roman"/>
          <w:b/>
          <w:bCs/>
        </w:rPr>
        <w:t xml:space="preserve">. </w:t>
      </w:r>
      <w:r w:rsidRPr="00C548D2">
        <w:rPr>
          <w:rFonts w:ascii="Times New Roman" w:hAnsi="Times New Roman" w:cs="Times New Roman"/>
          <w:b/>
          <w:bCs/>
        </w:rPr>
        <w:t xml:space="preserve">Differentially expressed miRNAs during </w:t>
      </w:r>
      <w:proofErr w:type="spellStart"/>
      <w:r w:rsidRPr="00C548D2">
        <w:rPr>
          <w:rFonts w:ascii="Times New Roman" w:hAnsi="Times New Roman" w:cs="Times New Roman"/>
          <w:b/>
          <w:bCs/>
        </w:rPr>
        <w:t>C2C12</w:t>
      </w:r>
      <w:proofErr w:type="spellEnd"/>
      <w:r w:rsidRPr="00C548D2">
        <w:rPr>
          <w:rFonts w:ascii="Times New Roman" w:hAnsi="Times New Roman" w:cs="Times New Roman"/>
          <w:b/>
          <w:bCs/>
        </w:rPr>
        <w:t xml:space="preserve"> myoblast differentiation</w:t>
      </w:r>
      <w:r w:rsidR="00686730" w:rsidRPr="00C548D2">
        <w:rPr>
          <w:rFonts w:ascii="Times New Roman" w:hAnsi="Times New Roman" w:cs="Times New Roman"/>
          <w:b/>
          <w:bCs/>
        </w:rPr>
        <w:t>.</w:t>
      </w:r>
    </w:p>
    <w:tbl>
      <w:tblPr>
        <w:tblW w:w="992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836"/>
        <w:gridCol w:w="1843"/>
        <w:gridCol w:w="874"/>
        <w:gridCol w:w="874"/>
        <w:gridCol w:w="874"/>
        <w:gridCol w:w="874"/>
        <w:gridCol w:w="874"/>
        <w:gridCol w:w="874"/>
      </w:tblGrid>
      <w:tr w:rsidR="001E3164" w:rsidRPr="00C548D2" w:rsidTr="005C43C7">
        <w:trPr>
          <w:trHeight w:hRule="exact" w:val="851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164" w:rsidRPr="00C548D2" w:rsidRDefault="001E3164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Names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164" w:rsidRPr="00C548D2" w:rsidRDefault="001E3164" w:rsidP="00415F4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Sequences of mature miRNAs </w:t>
            </w:r>
          </w:p>
        </w:tc>
        <w:tc>
          <w:tcPr>
            <w:tcW w:w="52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3164" w:rsidRPr="00C548D2" w:rsidRDefault="001E3164" w:rsidP="00D611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log2FC</w:t>
            </w:r>
            <w:proofErr w:type="spellEnd"/>
          </w:p>
        </w:tc>
      </w:tr>
      <w:tr w:rsidR="00415F4C" w:rsidRPr="00C548D2" w:rsidTr="005C43C7">
        <w:trPr>
          <w:trHeight w:hRule="exact" w:val="851"/>
        </w:trPr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1D</w:t>
            </w:r>
            <w:proofErr w:type="spellEnd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0D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D</w:t>
            </w:r>
            <w:proofErr w:type="spellEnd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0D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4D</w:t>
            </w:r>
            <w:proofErr w:type="spellEnd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0D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D</w:t>
            </w:r>
            <w:proofErr w:type="spellEnd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1D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1A0" w:rsidRPr="00C548D2" w:rsidRDefault="00845732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4</w:t>
            </w:r>
            <w:r w:rsidR="00D611A0"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D</w:t>
            </w:r>
            <w:proofErr w:type="spellEnd"/>
            <w:r w:rsidR="00D611A0"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="00D611A0"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1D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4D</w:t>
            </w:r>
            <w:proofErr w:type="spellEnd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</w:t>
            </w:r>
            <w:proofErr w:type="spellStart"/>
            <w:r w:rsidRPr="00C548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D</w:t>
            </w:r>
            <w:proofErr w:type="spellEnd"/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28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28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cacagugaaccggucucu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4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3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89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28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28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cacagugaaccggucucu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0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3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0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71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uugguccccuucaaccagcu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0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6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4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5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uugguccccuucaaccagcu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0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6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4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5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cugguaaaauggaaccaaa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1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6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7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5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6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4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cugguaaaauggaaccaaa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1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6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7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4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6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7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b-3p_mmu-mir-133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uugguccccuucaaccagcu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2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2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5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4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33b-5p_mmu-mir-133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cuggucaaacggaaccaaguc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4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2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0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18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43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gugcagugcugcaucucug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4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7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6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43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946a_mmu-mir-1946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agccgggcagugguggcacacacuu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0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5.0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9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9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8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90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946b_mmu-mir-1946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ccgggcagugguggcacaugcuu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9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9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7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5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968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cagcuguuaaggaugguggac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0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7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7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79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gaauguaaagaaguaugua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4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7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.8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2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4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4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1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gaauguaaagaaguaugua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4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7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.8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2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4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4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06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gaauguaaggaagugugug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3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8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5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74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20a-5p_mmu-mir-20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aaagugcuuauagugcaggua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1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2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7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1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5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43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12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aacagucuccagucacggcc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8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7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5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5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02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345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3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ccugaacuaggggucuggagac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1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3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0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1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9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72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483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aagacgggagaagagaaggga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0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3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.8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2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7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47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499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uaagacuugcagugaugu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3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.4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5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1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.2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8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6923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6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ugagggcaggaggauuggggug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.2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3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.6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1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27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7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7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gaagacuagugauuuuguug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9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8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9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8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9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6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7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7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gaagacuagugauuuuguug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9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8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8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8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9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6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92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5p_mmu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92a</w:t>
            </w:r>
            <w:proofErr w:type="spellEnd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agguugggauuugucgcaaugc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6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4.8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8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26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9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ugugauucaguggcagagugc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7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8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8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1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1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10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ccggggugaucggauggccg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5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7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7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2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2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20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ugcuaugaugaaggcuauguuggu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.7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.3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7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38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29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ggaggggguggggggaa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6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1.6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2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.40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36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gggguguagcucagugguaga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6.2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5.6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5.8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5.2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9.44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novel_mmu_mi_37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aggguuggggggaggc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.2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.5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.9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2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60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39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uagggguggggggcguuu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.7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.1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.5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1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55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46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gaccucuugggaucgcgucugg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0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3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2.47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11 </w:t>
            </w:r>
          </w:p>
        </w:tc>
      </w:tr>
      <w:tr w:rsidR="00415F4C" w:rsidRPr="00C548D2" w:rsidTr="005C43C7">
        <w:trPr>
          <w:trHeight w:val="851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novel_mmu_mi_47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>agaagcuggguugagagggc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66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71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0.05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3.06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1A0" w:rsidRPr="00C548D2" w:rsidRDefault="00D611A0" w:rsidP="00D611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48D2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67 </w:t>
            </w:r>
          </w:p>
        </w:tc>
      </w:tr>
    </w:tbl>
    <w:p w:rsidR="00D611A0" w:rsidRPr="00C548D2" w:rsidRDefault="00D611A0">
      <w:pPr>
        <w:rPr>
          <w:rFonts w:ascii="Times New Roman" w:hAnsi="Times New Roman" w:cs="Times New Roman"/>
        </w:rPr>
      </w:pPr>
    </w:p>
    <w:sectPr w:rsidR="00D611A0" w:rsidRPr="00C548D2" w:rsidSect="00394C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A0"/>
    <w:rsid w:val="0000524A"/>
    <w:rsid w:val="000052B6"/>
    <w:rsid w:val="000202B2"/>
    <w:rsid w:val="00021D79"/>
    <w:rsid w:val="0002629F"/>
    <w:rsid w:val="00054913"/>
    <w:rsid w:val="00064D7D"/>
    <w:rsid w:val="000662ED"/>
    <w:rsid w:val="00072C5B"/>
    <w:rsid w:val="00077CD7"/>
    <w:rsid w:val="000862C7"/>
    <w:rsid w:val="00087C88"/>
    <w:rsid w:val="00087E56"/>
    <w:rsid w:val="00093A82"/>
    <w:rsid w:val="00094350"/>
    <w:rsid w:val="000A6A88"/>
    <w:rsid w:val="000B59F2"/>
    <w:rsid w:val="000B5B63"/>
    <w:rsid w:val="000B7C15"/>
    <w:rsid w:val="000C749C"/>
    <w:rsid w:val="000D34D4"/>
    <w:rsid w:val="000D4E5D"/>
    <w:rsid w:val="000F5FB3"/>
    <w:rsid w:val="000F7FCC"/>
    <w:rsid w:val="001053EF"/>
    <w:rsid w:val="00116D71"/>
    <w:rsid w:val="001175A7"/>
    <w:rsid w:val="00117ABF"/>
    <w:rsid w:val="00120FBD"/>
    <w:rsid w:val="00125ADB"/>
    <w:rsid w:val="00126D93"/>
    <w:rsid w:val="00130EBF"/>
    <w:rsid w:val="001358EA"/>
    <w:rsid w:val="0014392C"/>
    <w:rsid w:val="00145603"/>
    <w:rsid w:val="00145A67"/>
    <w:rsid w:val="00145BED"/>
    <w:rsid w:val="00146C15"/>
    <w:rsid w:val="00147EEC"/>
    <w:rsid w:val="00154970"/>
    <w:rsid w:val="001562E9"/>
    <w:rsid w:val="001563A8"/>
    <w:rsid w:val="00156CFA"/>
    <w:rsid w:val="001572F7"/>
    <w:rsid w:val="00164D92"/>
    <w:rsid w:val="00165A35"/>
    <w:rsid w:val="00165D8A"/>
    <w:rsid w:val="00171999"/>
    <w:rsid w:val="00171DFE"/>
    <w:rsid w:val="001758C9"/>
    <w:rsid w:val="00187154"/>
    <w:rsid w:val="00191A7B"/>
    <w:rsid w:val="00193EDB"/>
    <w:rsid w:val="00195C17"/>
    <w:rsid w:val="001A16D2"/>
    <w:rsid w:val="001A3747"/>
    <w:rsid w:val="001A5100"/>
    <w:rsid w:val="001B4CB6"/>
    <w:rsid w:val="001B54C1"/>
    <w:rsid w:val="001B5547"/>
    <w:rsid w:val="001C4A56"/>
    <w:rsid w:val="001D043E"/>
    <w:rsid w:val="001D3034"/>
    <w:rsid w:val="001D6200"/>
    <w:rsid w:val="001E3164"/>
    <w:rsid w:val="001F311E"/>
    <w:rsid w:val="001F3845"/>
    <w:rsid w:val="001F479E"/>
    <w:rsid w:val="00200B7C"/>
    <w:rsid w:val="00203EB5"/>
    <w:rsid w:val="00204A74"/>
    <w:rsid w:val="00205021"/>
    <w:rsid w:val="00215717"/>
    <w:rsid w:val="002223A0"/>
    <w:rsid w:val="00223BE7"/>
    <w:rsid w:val="002252CA"/>
    <w:rsid w:val="002274A4"/>
    <w:rsid w:val="002334FC"/>
    <w:rsid w:val="00243BF8"/>
    <w:rsid w:val="002510D3"/>
    <w:rsid w:val="00263AF5"/>
    <w:rsid w:val="00263D3A"/>
    <w:rsid w:val="00264976"/>
    <w:rsid w:val="002678D3"/>
    <w:rsid w:val="00267AD3"/>
    <w:rsid w:val="002705AC"/>
    <w:rsid w:val="00271278"/>
    <w:rsid w:val="002832AC"/>
    <w:rsid w:val="00284CA8"/>
    <w:rsid w:val="00287EE4"/>
    <w:rsid w:val="00292778"/>
    <w:rsid w:val="00294EA9"/>
    <w:rsid w:val="00296297"/>
    <w:rsid w:val="002A14BC"/>
    <w:rsid w:val="002A4FAB"/>
    <w:rsid w:val="002B17F4"/>
    <w:rsid w:val="002B64E5"/>
    <w:rsid w:val="002C1362"/>
    <w:rsid w:val="002C3BCF"/>
    <w:rsid w:val="002E35FD"/>
    <w:rsid w:val="002E45EB"/>
    <w:rsid w:val="002E57E8"/>
    <w:rsid w:val="002E6578"/>
    <w:rsid w:val="002F388E"/>
    <w:rsid w:val="00301309"/>
    <w:rsid w:val="0030300D"/>
    <w:rsid w:val="00304599"/>
    <w:rsid w:val="00313601"/>
    <w:rsid w:val="00316A23"/>
    <w:rsid w:val="003225BA"/>
    <w:rsid w:val="00323A54"/>
    <w:rsid w:val="003247EC"/>
    <w:rsid w:val="003310E8"/>
    <w:rsid w:val="003356CE"/>
    <w:rsid w:val="00335B34"/>
    <w:rsid w:val="00342C50"/>
    <w:rsid w:val="00343A78"/>
    <w:rsid w:val="00344A27"/>
    <w:rsid w:val="003466AE"/>
    <w:rsid w:val="00347ADE"/>
    <w:rsid w:val="0035403E"/>
    <w:rsid w:val="00354525"/>
    <w:rsid w:val="00366382"/>
    <w:rsid w:val="0037205B"/>
    <w:rsid w:val="00372A6D"/>
    <w:rsid w:val="00375CB4"/>
    <w:rsid w:val="00377BD6"/>
    <w:rsid w:val="003838B6"/>
    <w:rsid w:val="00387A46"/>
    <w:rsid w:val="00387E0F"/>
    <w:rsid w:val="00390262"/>
    <w:rsid w:val="003922D9"/>
    <w:rsid w:val="00393AE4"/>
    <w:rsid w:val="00394C57"/>
    <w:rsid w:val="00396C25"/>
    <w:rsid w:val="003A2419"/>
    <w:rsid w:val="003A3980"/>
    <w:rsid w:val="003B111D"/>
    <w:rsid w:val="003C6691"/>
    <w:rsid w:val="003D2313"/>
    <w:rsid w:val="003D3629"/>
    <w:rsid w:val="003D652A"/>
    <w:rsid w:val="003D76E7"/>
    <w:rsid w:val="003D7A7A"/>
    <w:rsid w:val="003E00AA"/>
    <w:rsid w:val="003E1C2C"/>
    <w:rsid w:val="003E448A"/>
    <w:rsid w:val="003F1B1E"/>
    <w:rsid w:val="003F26E9"/>
    <w:rsid w:val="003F31A2"/>
    <w:rsid w:val="00404246"/>
    <w:rsid w:val="004042E7"/>
    <w:rsid w:val="00407CE7"/>
    <w:rsid w:val="004104AF"/>
    <w:rsid w:val="0041240F"/>
    <w:rsid w:val="00414879"/>
    <w:rsid w:val="004151B0"/>
    <w:rsid w:val="00415CDE"/>
    <w:rsid w:val="00415F4C"/>
    <w:rsid w:val="00425377"/>
    <w:rsid w:val="004300D6"/>
    <w:rsid w:val="004305A9"/>
    <w:rsid w:val="00434AA4"/>
    <w:rsid w:val="00446D39"/>
    <w:rsid w:val="0045146F"/>
    <w:rsid w:val="004542DC"/>
    <w:rsid w:val="00463083"/>
    <w:rsid w:val="004650D6"/>
    <w:rsid w:val="00465B40"/>
    <w:rsid w:val="00470EFA"/>
    <w:rsid w:val="00471692"/>
    <w:rsid w:val="0047173D"/>
    <w:rsid w:val="004723BE"/>
    <w:rsid w:val="00474AC8"/>
    <w:rsid w:val="00480E92"/>
    <w:rsid w:val="00482025"/>
    <w:rsid w:val="00496D0E"/>
    <w:rsid w:val="0049796D"/>
    <w:rsid w:val="00497E7E"/>
    <w:rsid w:val="004B21D9"/>
    <w:rsid w:val="004C5763"/>
    <w:rsid w:val="004C7C36"/>
    <w:rsid w:val="004D26D7"/>
    <w:rsid w:val="004D29FF"/>
    <w:rsid w:val="004E1453"/>
    <w:rsid w:val="004E3257"/>
    <w:rsid w:val="00501F08"/>
    <w:rsid w:val="00502C66"/>
    <w:rsid w:val="00512BCF"/>
    <w:rsid w:val="00513321"/>
    <w:rsid w:val="00514EE4"/>
    <w:rsid w:val="005255B2"/>
    <w:rsid w:val="005257F1"/>
    <w:rsid w:val="00525881"/>
    <w:rsid w:val="00526130"/>
    <w:rsid w:val="005306C1"/>
    <w:rsid w:val="005310B5"/>
    <w:rsid w:val="0053792F"/>
    <w:rsid w:val="00540330"/>
    <w:rsid w:val="0054142F"/>
    <w:rsid w:val="00547487"/>
    <w:rsid w:val="00550AB2"/>
    <w:rsid w:val="00551770"/>
    <w:rsid w:val="00551B00"/>
    <w:rsid w:val="00551F1A"/>
    <w:rsid w:val="0055521B"/>
    <w:rsid w:val="00557562"/>
    <w:rsid w:val="0056105E"/>
    <w:rsid w:val="00563AC8"/>
    <w:rsid w:val="00570F19"/>
    <w:rsid w:val="00573D1B"/>
    <w:rsid w:val="00581D90"/>
    <w:rsid w:val="0059057B"/>
    <w:rsid w:val="00590A88"/>
    <w:rsid w:val="00597711"/>
    <w:rsid w:val="00597F0F"/>
    <w:rsid w:val="005A023E"/>
    <w:rsid w:val="005A03CD"/>
    <w:rsid w:val="005A6586"/>
    <w:rsid w:val="005B1BD4"/>
    <w:rsid w:val="005B775D"/>
    <w:rsid w:val="005C0854"/>
    <w:rsid w:val="005C43C7"/>
    <w:rsid w:val="005C43FC"/>
    <w:rsid w:val="005E5812"/>
    <w:rsid w:val="005F74D0"/>
    <w:rsid w:val="00601D34"/>
    <w:rsid w:val="0060288F"/>
    <w:rsid w:val="00603292"/>
    <w:rsid w:val="006036F3"/>
    <w:rsid w:val="006044F7"/>
    <w:rsid w:val="006052D6"/>
    <w:rsid w:val="00606F7F"/>
    <w:rsid w:val="00607EAB"/>
    <w:rsid w:val="00621367"/>
    <w:rsid w:val="00626AA9"/>
    <w:rsid w:val="00632BCF"/>
    <w:rsid w:val="006337D8"/>
    <w:rsid w:val="006427D3"/>
    <w:rsid w:val="00646CCD"/>
    <w:rsid w:val="00652BA3"/>
    <w:rsid w:val="0065380E"/>
    <w:rsid w:val="0066062C"/>
    <w:rsid w:val="0066073A"/>
    <w:rsid w:val="00660E80"/>
    <w:rsid w:val="006655D7"/>
    <w:rsid w:val="00667099"/>
    <w:rsid w:val="0067168B"/>
    <w:rsid w:val="006716D6"/>
    <w:rsid w:val="006776B5"/>
    <w:rsid w:val="006826E7"/>
    <w:rsid w:val="00686730"/>
    <w:rsid w:val="006A183B"/>
    <w:rsid w:val="006B4405"/>
    <w:rsid w:val="006B7488"/>
    <w:rsid w:val="006C693B"/>
    <w:rsid w:val="006C77AF"/>
    <w:rsid w:val="006D4176"/>
    <w:rsid w:val="006D4E73"/>
    <w:rsid w:val="006D5410"/>
    <w:rsid w:val="006D7234"/>
    <w:rsid w:val="006E31D3"/>
    <w:rsid w:val="006E5886"/>
    <w:rsid w:val="006E72E0"/>
    <w:rsid w:val="006F4963"/>
    <w:rsid w:val="006F5F2E"/>
    <w:rsid w:val="006F7848"/>
    <w:rsid w:val="007115FE"/>
    <w:rsid w:val="00712274"/>
    <w:rsid w:val="007167C4"/>
    <w:rsid w:val="00722F90"/>
    <w:rsid w:val="00741943"/>
    <w:rsid w:val="00742794"/>
    <w:rsid w:val="00746400"/>
    <w:rsid w:val="00747B93"/>
    <w:rsid w:val="0076347C"/>
    <w:rsid w:val="00764D4B"/>
    <w:rsid w:val="0077115E"/>
    <w:rsid w:val="0077747B"/>
    <w:rsid w:val="00786621"/>
    <w:rsid w:val="00791DCA"/>
    <w:rsid w:val="007927ED"/>
    <w:rsid w:val="007A083C"/>
    <w:rsid w:val="007A13F6"/>
    <w:rsid w:val="007A1513"/>
    <w:rsid w:val="007A6701"/>
    <w:rsid w:val="007B0496"/>
    <w:rsid w:val="007B4CFB"/>
    <w:rsid w:val="007B7CA9"/>
    <w:rsid w:val="007C382E"/>
    <w:rsid w:val="007C4C47"/>
    <w:rsid w:val="007C7E40"/>
    <w:rsid w:val="007D202B"/>
    <w:rsid w:val="007D7021"/>
    <w:rsid w:val="007E0BF2"/>
    <w:rsid w:val="007E63D7"/>
    <w:rsid w:val="007F3153"/>
    <w:rsid w:val="007F4275"/>
    <w:rsid w:val="0080496C"/>
    <w:rsid w:val="00815CFB"/>
    <w:rsid w:val="00837DCD"/>
    <w:rsid w:val="00845732"/>
    <w:rsid w:val="008530C9"/>
    <w:rsid w:val="00860BA3"/>
    <w:rsid w:val="0086284F"/>
    <w:rsid w:val="008629AD"/>
    <w:rsid w:val="00867DF9"/>
    <w:rsid w:val="00877B28"/>
    <w:rsid w:val="00880477"/>
    <w:rsid w:val="00881163"/>
    <w:rsid w:val="00881B1B"/>
    <w:rsid w:val="00884C7E"/>
    <w:rsid w:val="008A4E9A"/>
    <w:rsid w:val="008A602D"/>
    <w:rsid w:val="008B3739"/>
    <w:rsid w:val="008B4780"/>
    <w:rsid w:val="008B6B4F"/>
    <w:rsid w:val="008B7579"/>
    <w:rsid w:val="008C2F4D"/>
    <w:rsid w:val="008C55EE"/>
    <w:rsid w:val="008D2A0C"/>
    <w:rsid w:val="009006C4"/>
    <w:rsid w:val="009122CB"/>
    <w:rsid w:val="00914B3A"/>
    <w:rsid w:val="0091635B"/>
    <w:rsid w:val="00916E27"/>
    <w:rsid w:val="00921149"/>
    <w:rsid w:val="00921E19"/>
    <w:rsid w:val="00925DD5"/>
    <w:rsid w:val="00930C24"/>
    <w:rsid w:val="00932CCF"/>
    <w:rsid w:val="0093326F"/>
    <w:rsid w:val="00933C16"/>
    <w:rsid w:val="00936E6A"/>
    <w:rsid w:val="009402BB"/>
    <w:rsid w:val="009418C3"/>
    <w:rsid w:val="00941C72"/>
    <w:rsid w:val="00942459"/>
    <w:rsid w:val="009564BB"/>
    <w:rsid w:val="00965841"/>
    <w:rsid w:val="009667C7"/>
    <w:rsid w:val="00967785"/>
    <w:rsid w:val="00967E8B"/>
    <w:rsid w:val="0097017E"/>
    <w:rsid w:val="0097034A"/>
    <w:rsid w:val="00974A73"/>
    <w:rsid w:val="00981F8E"/>
    <w:rsid w:val="009820DB"/>
    <w:rsid w:val="00984733"/>
    <w:rsid w:val="00986FDA"/>
    <w:rsid w:val="00992092"/>
    <w:rsid w:val="00994E6D"/>
    <w:rsid w:val="0099778D"/>
    <w:rsid w:val="009A11D6"/>
    <w:rsid w:val="009A263D"/>
    <w:rsid w:val="009A33DD"/>
    <w:rsid w:val="009A5E19"/>
    <w:rsid w:val="009A6A90"/>
    <w:rsid w:val="009B1553"/>
    <w:rsid w:val="009B157A"/>
    <w:rsid w:val="009B17BE"/>
    <w:rsid w:val="009B27A9"/>
    <w:rsid w:val="009B2CB1"/>
    <w:rsid w:val="009B40DF"/>
    <w:rsid w:val="009B5505"/>
    <w:rsid w:val="009C128F"/>
    <w:rsid w:val="009C3A1D"/>
    <w:rsid w:val="009C3C34"/>
    <w:rsid w:val="009C6742"/>
    <w:rsid w:val="009D088E"/>
    <w:rsid w:val="009E3835"/>
    <w:rsid w:val="009F1263"/>
    <w:rsid w:val="009F70D1"/>
    <w:rsid w:val="009F7443"/>
    <w:rsid w:val="00A025BF"/>
    <w:rsid w:val="00A06285"/>
    <w:rsid w:val="00A06D09"/>
    <w:rsid w:val="00A073E1"/>
    <w:rsid w:val="00A10290"/>
    <w:rsid w:val="00A1369A"/>
    <w:rsid w:val="00A2311B"/>
    <w:rsid w:val="00A26551"/>
    <w:rsid w:val="00A406A5"/>
    <w:rsid w:val="00A418E6"/>
    <w:rsid w:val="00A47D8C"/>
    <w:rsid w:val="00A56883"/>
    <w:rsid w:val="00A57CDD"/>
    <w:rsid w:val="00A62C7C"/>
    <w:rsid w:val="00A6465C"/>
    <w:rsid w:val="00A6714E"/>
    <w:rsid w:val="00A73208"/>
    <w:rsid w:val="00A75D48"/>
    <w:rsid w:val="00A77C86"/>
    <w:rsid w:val="00A81511"/>
    <w:rsid w:val="00A90E04"/>
    <w:rsid w:val="00AA3EED"/>
    <w:rsid w:val="00AB4840"/>
    <w:rsid w:val="00AB652B"/>
    <w:rsid w:val="00AB692E"/>
    <w:rsid w:val="00AC6094"/>
    <w:rsid w:val="00AD2120"/>
    <w:rsid w:val="00AD24B1"/>
    <w:rsid w:val="00AD47C1"/>
    <w:rsid w:val="00AD5483"/>
    <w:rsid w:val="00AE3A79"/>
    <w:rsid w:val="00AE412D"/>
    <w:rsid w:val="00AF1217"/>
    <w:rsid w:val="00AF32D5"/>
    <w:rsid w:val="00AF4F44"/>
    <w:rsid w:val="00AF6318"/>
    <w:rsid w:val="00B03CF7"/>
    <w:rsid w:val="00B114D2"/>
    <w:rsid w:val="00B11A61"/>
    <w:rsid w:val="00B15F4D"/>
    <w:rsid w:val="00B16DF4"/>
    <w:rsid w:val="00B21975"/>
    <w:rsid w:val="00B25C98"/>
    <w:rsid w:val="00B3225F"/>
    <w:rsid w:val="00B41E19"/>
    <w:rsid w:val="00B42392"/>
    <w:rsid w:val="00B4369D"/>
    <w:rsid w:val="00B53257"/>
    <w:rsid w:val="00B54ED8"/>
    <w:rsid w:val="00B57462"/>
    <w:rsid w:val="00B577F8"/>
    <w:rsid w:val="00B57B2D"/>
    <w:rsid w:val="00B615DC"/>
    <w:rsid w:val="00B6653F"/>
    <w:rsid w:val="00B70006"/>
    <w:rsid w:val="00B74ED8"/>
    <w:rsid w:val="00B845D3"/>
    <w:rsid w:val="00B86CBE"/>
    <w:rsid w:val="00B93D65"/>
    <w:rsid w:val="00B943BA"/>
    <w:rsid w:val="00BA103B"/>
    <w:rsid w:val="00BA24C6"/>
    <w:rsid w:val="00BB647A"/>
    <w:rsid w:val="00BC0BD2"/>
    <w:rsid w:val="00BC1561"/>
    <w:rsid w:val="00BC2E38"/>
    <w:rsid w:val="00BD5D8B"/>
    <w:rsid w:val="00BD6772"/>
    <w:rsid w:val="00BF0006"/>
    <w:rsid w:val="00BF4F53"/>
    <w:rsid w:val="00BF5528"/>
    <w:rsid w:val="00C10214"/>
    <w:rsid w:val="00C15A99"/>
    <w:rsid w:val="00C25211"/>
    <w:rsid w:val="00C34744"/>
    <w:rsid w:val="00C43E8B"/>
    <w:rsid w:val="00C52285"/>
    <w:rsid w:val="00C52B1A"/>
    <w:rsid w:val="00C539CC"/>
    <w:rsid w:val="00C540BD"/>
    <w:rsid w:val="00C548D2"/>
    <w:rsid w:val="00C54F57"/>
    <w:rsid w:val="00C62823"/>
    <w:rsid w:val="00C64054"/>
    <w:rsid w:val="00C64DBB"/>
    <w:rsid w:val="00C671AB"/>
    <w:rsid w:val="00C735D3"/>
    <w:rsid w:val="00C73FCA"/>
    <w:rsid w:val="00C74518"/>
    <w:rsid w:val="00C754E6"/>
    <w:rsid w:val="00C85047"/>
    <w:rsid w:val="00C95B55"/>
    <w:rsid w:val="00CA0E8E"/>
    <w:rsid w:val="00CA0FA9"/>
    <w:rsid w:val="00CA2DE7"/>
    <w:rsid w:val="00CA7C29"/>
    <w:rsid w:val="00CB0C0C"/>
    <w:rsid w:val="00CB7E84"/>
    <w:rsid w:val="00CC713D"/>
    <w:rsid w:val="00CD0BB4"/>
    <w:rsid w:val="00CD1427"/>
    <w:rsid w:val="00CD1CBA"/>
    <w:rsid w:val="00CD582C"/>
    <w:rsid w:val="00CE1351"/>
    <w:rsid w:val="00CF1CEE"/>
    <w:rsid w:val="00CF1DE2"/>
    <w:rsid w:val="00CF5891"/>
    <w:rsid w:val="00CF62C1"/>
    <w:rsid w:val="00D05A9F"/>
    <w:rsid w:val="00D1387F"/>
    <w:rsid w:val="00D14F38"/>
    <w:rsid w:val="00D200DC"/>
    <w:rsid w:val="00D20A1B"/>
    <w:rsid w:val="00D22E84"/>
    <w:rsid w:val="00D2579C"/>
    <w:rsid w:val="00D2664B"/>
    <w:rsid w:val="00D36092"/>
    <w:rsid w:val="00D37CF5"/>
    <w:rsid w:val="00D41C68"/>
    <w:rsid w:val="00D53950"/>
    <w:rsid w:val="00D563F1"/>
    <w:rsid w:val="00D611A0"/>
    <w:rsid w:val="00D61604"/>
    <w:rsid w:val="00D61EE0"/>
    <w:rsid w:val="00D61F27"/>
    <w:rsid w:val="00D63B04"/>
    <w:rsid w:val="00D650C4"/>
    <w:rsid w:val="00D72027"/>
    <w:rsid w:val="00D76122"/>
    <w:rsid w:val="00D76135"/>
    <w:rsid w:val="00D77768"/>
    <w:rsid w:val="00D7781A"/>
    <w:rsid w:val="00D84749"/>
    <w:rsid w:val="00D849CB"/>
    <w:rsid w:val="00D86A4E"/>
    <w:rsid w:val="00D86B8D"/>
    <w:rsid w:val="00D87422"/>
    <w:rsid w:val="00D87BE8"/>
    <w:rsid w:val="00D9108F"/>
    <w:rsid w:val="00D9396F"/>
    <w:rsid w:val="00D95EC2"/>
    <w:rsid w:val="00DB35BC"/>
    <w:rsid w:val="00DC6CA0"/>
    <w:rsid w:val="00DD4045"/>
    <w:rsid w:val="00DF3DE6"/>
    <w:rsid w:val="00E00C55"/>
    <w:rsid w:val="00E019B5"/>
    <w:rsid w:val="00E067F7"/>
    <w:rsid w:val="00E11094"/>
    <w:rsid w:val="00E136D0"/>
    <w:rsid w:val="00E1397A"/>
    <w:rsid w:val="00E13CD3"/>
    <w:rsid w:val="00E2231B"/>
    <w:rsid w:val="00E307AA"/>
    <w:rsid w:val="00E33D2A"/>
    <w:rsid w:val="00E344BC"/>
    <w:rsid w:val="00E357EA"/>
    <w:rsid w:val="00E47701"/>
    <w:rsid w:val="00E5324B"/>
    <w:rsid w:val="00E53648"/>
    <w:rsid w:val="00E678FE"/>
    <w:rsid w:val="00E67BBB"/>
    <w:rsid w:val="00E67EB6"/>
    <w:rsid w:val="00E713D1"/>
    <w:rsid w:val="00E77329"/>
    <w:rsid w:val="00E80FC6"/>
    <w:rsid w:val="00E84D39"/>
    <w:rsid w:val="00E94816"/>
    <w:rsid w:val="00E97B60"/>
    <w:rsid w:val="00EA0F89"/>
    <w:rsid w:val="00EB0A53"/>
    <w:rsid w:val="00EB4563"/>
    <w:rsid w:val="00EC0BD9"/>
    <w:rsid w:val="00EC2423"/>
    <w:rsid w:val="00EC4364"/>
    <w:rsid w:val="00ED22CC"/>
    <w:rsid w:val="00ED2501"/>
    <w:rsid w:val="00ED2528"/>
    <w:rsid w:val="00ED39B4"/>
    <w:rsid w:val="00EE7B93"/>
    <w:rsid w:val="00EF2392"/>
    <w:rsid w:val="00EF3AD4"/>
    <w:rsid w:val="00EF6C7E"/>
    <w:rsid w:val="00EF7A76"/>
    <w:rsid w:val="00F00524"/>
    <w:rsid w:val="00F0146C"/>
    <w:rsid w:val="00F0498C"/>
    <w:rsid w:val="00F05526"/>
    <w:rsid w:val="00F05D34"/>
    <w:rsid w:val="00F0713D"/>
    <w:rsid w:val="00F2281A"/>
    <w:rsid w:val="00F248A7"/>
    <w:rsid w:val="00F32111"/>
    <w:rsid w:val="00F403D7"/>
    <w:rsid w:val="00F451B5"/>
    <w:rsid w:val="00F45ED7"/>
    <w:rsid w:val="00F47729"/>
    <w:rsid w:val="00F506BE"/>
    <w:rsid w:val="00F50BAE"/>
    <w:rsid w:val="00F5269D"/>
    <w:rsid w:val="00F55617"/>
    <w:rsid w:val="00F55CF2"/>
    <w:rsid w:val="00F64E2C"/>
    <w:rsid w:val="00F70D72"/>
    <w:rsid w:val="00F73E8D"/>
    <w:rsid w:val="00F74EC7"/>
    <w:rsid w:val="00F85104"/>
    <w:rsid w:val="00F90D07"/>
    <w:rsid w:val="00F93078"/>
    <w:rsid w:val="00FA63F5"/>
    <w:rsid w:val="00FB3211"/>
    <w:rsid w:val="00FC584D"/>
    <w:rsid w:val="00FD3507"/>
    <w:rsid w:val="00FD3C20"/>
    <w:rsid w:val="00FD5F5C"/>
    <w:rsid w:val="00FE0964"/>
    <w:rsid w:val="00FE6831"/>
    <w:rsid w:val="00FE68B3"/>
    <w:rsid w:val="00FF1649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566F2"/>
  <w14:defaultImageDpi w14:val="32767"/>
  <w15:chartTrackingRefBased/>
  <w15:docId w15:val="{B134534B-7D78-9245-A8C9-9ACCE70B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焕焕</dc:creator>
  <cp:keywords/>
  <dc:description/>
  <cp:lastModifiedBy>周 焕焕</cp:lastModifiedBy>
  <cp:revision>20</cp:revision>
  <dcterms:created xsi:type="dcterms:W3CDTF">2020-02-07T12:19:00Z</dcterms:created>
  <dcterms:modified xsi:type="dcterms:W3CDTF">2020-02-07T13:10:00Z</dcterms:modified>
</cp:coreProperties>
</file>